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392" w:rsidRPr="00E71A22" w:rsidRDefault="00231392" w:rsidP="00231392">
      <w:pPr>
        <w:widowControl w:val="0"/>
        <w:suppressAutoHyphens w:val="0"/>
        <w:rPr>
          <w:rFonts w:ascii="Times New Roman" w:hAnsi="Times New Roman" w:cs="Times New Roman"/>
          <w:bCs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</w:t>
      </w:r>
      <w:r w:rsidRPr="00E71A22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proofErr w:type="gramEnd"/>
      <w:r w:rsidRPr="00E71A2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emography, trauma mechanism, injury severity, type of intracranial bleedings, ma</w:t>
      </w:r>
      <w:r w:rsidRPr="00E71A22">
        <w:rPr>
          <w:rFonts w:ascii="Times New Roman" w:hAnsi="Times New Roman" w:cs="Times New Roman"/>
          <w:bCs/>
          <w:sz w:val="20"/>
          <w:szCs w:val="20"/>
          <w:lang w:val="en-US"/>
        </w:rPr>
        <w:t>n</w:t>
      </w:r>
      <w:r w:rsidRPr="00E71A22">
        <w:rPr>
          <w:rFonts w:ascii="Times New Roman" w:hAnsi="Times New Roman" w:cs="Times New Roman"/>
          <w:bCs/>
          <w:sz w:val="20"/>
          <w:szCs w:val="20"/>
          <w:lang w:val="en-US"/>
        </w:rPr>
        <w:t>agement, and outcome – Entire cohort – Period 2018 – 2022 vs. year 2022 alone</w:t>
      </w:r>
    </w:p>
    <w:tbl>
      <w:tblPr>
        <w:tblW w:w="11798" w:type="dxa"/>
        <w:tblInd w:w="-104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01"/>
        <w:gridCol w:w="729"/>
        <w:gridCol w:w="696"/>
        <w:gridCol w:w="674"/>
        <w:gridCol w:w="789"/>
        <w:gridCol w:w="746"/>
        <w:gridCol w:w="678"/>
        <w:gridCol w:w="623"/>
        <w:gridCol w:w="786"/>
        <w:gridCol w:w="743"/>
        <w:gridCol w:w="788"/>
        <w:gridCol w:w="676"/>
        <w:gridCol w:w="911"/>
        <w:gridCol w:w="746"/>
        <w:gridCol w:w="912"/>
      </w:tblGrid>
      <w:tr w:rsidR="00231392" w:rsidTr="009432EB"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14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Entire cohort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tockholm</w:t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Middle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outh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Western</w:t>
            </w:r>
          </w:p>
        </w:tc>
        <w:tc>
          <w:tcPr>
            <w:tcW w:w="158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Southeast</w:t>
            </w:r>
          </w:p>
        </w:tc>
        <w:tc>
          <w:tcPr>
            <w:tcW w:w="1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 w:eastAsia="en-US" w:bidi="ar-SA"/>
              </w:rPr>
              <w:t>North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Variables / Years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 – 2022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22 alone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atients (2018-2022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036 (100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51 (100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78 (33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42 (26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88 (24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0 (24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76 (17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1 (23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99 (11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 (22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50 (1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8 (23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5 (5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0 (7%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Demography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Age (years)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5 (46-78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 (48 – 80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6 (48-80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 (53 - 82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5 (45-77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 (47 - 79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4 (45-77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6 (51 - 81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3 (44-77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 (44 - 77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7 (46-78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 (42 - 78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1 (43-76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2 (36 - 73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ex (male/female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12/1624 (68%/32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37/414 (67%/33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80/598 (64%/36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5 (60%)/177 (40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30/358 (70%/30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4 (69%)/86 (31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34/242 (69%/31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0 (66%)/ 61 (34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21/178 (70%/30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2 (71%)/ 38 (29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67/183 (67%/33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8 (77%)/30 (23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0/65 (73%/27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8 (76%)/22 (24%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Injury Mechanism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Fall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124 (62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5 (64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94 (71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4 (73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87 (58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8 (6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31 (56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7 (59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5 (58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3 (55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37 (6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8 (61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0 (53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 (50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oads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18 (28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2 (27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9 (20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2 (19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78 (32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5 (3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59 (33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 (33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94 (32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 (35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7 (3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7 (29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1 (37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 (38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Blunt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1 (6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2 (6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8 (7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6 (6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3 (5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 (5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2 (7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 (6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8 (5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(7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4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 (4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9 (8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(10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enetrating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2 (1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(1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1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1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1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 (1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 (1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 (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1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Explosion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 (0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0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0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0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 (0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Other/unknown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5 (3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 (2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1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0 (4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 (4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7 (3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 (0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 (4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 (3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 (5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2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2%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Injury Severity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GCS at admi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ion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2-15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2-15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3-15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3 - 15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1-15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1 - 15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0-15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1 - 15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2-15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8 - 15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1-15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8 - 15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3-1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 (13 - 15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AIS head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- 3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-3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 -  3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 - 3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 - 3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4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 - 3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-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2 - 3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ISS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0-26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10 -25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0-25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10 - 22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1-25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13 - 25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 (13-26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10 - 25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2-26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11 - 26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 (14-25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7 (13 - 25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0-2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9 (11 - 26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ASA score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-3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2 -  3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3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2 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3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2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3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3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Injury Type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Epidural h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e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atoma (yes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25 (10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9 (10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1 (9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8 (6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4 (10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9 (1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4 (15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(13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3 (9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(9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3 (1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 (12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 (12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 (12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Acute subd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u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ral hematoma (yes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652</w:t>
            </w:r>
          </w:p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(73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31 (74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 1277 (76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3 (78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54 (72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6 (74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45 (70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0 (72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09 (68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4 (72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98 (72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9 (77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9 (69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9 (66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Traumatic subarachnoid 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hemorrhage (yes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2416 (48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15 (49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45 (50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9 (50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46 (46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4 (48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82 (49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 (52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79 (47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 (50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24 (4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 (40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0 (57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1 (57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Contusion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75 (49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02 (48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75 (52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18 (49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33 (45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3 (44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11 (53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5 (52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9 (52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4 (48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39 (43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 (41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8 (44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0 (56%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Logistics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Hospital (hours), med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0 (0.85 – 3.43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45 (0.92 – 8.69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28 (0.86 – 2.81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0 (0.87 – 3.89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8 (0.85 – 8.52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70 (0.93 – 12.34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16 (0.78 – 4.09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50 (0.95 – 10.42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43 (1.00 – 4.60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23 (0.90 – 2.32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13 (0.78 – 1.83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-58 (0.90 - 18.78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62 (0.78 – 6.0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36 (1.03 - 7.95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CT (hours), med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95 (1.78-7.00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90 (1.65-10.40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11 (2.18-7.47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31 (1.65-7.37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84 (1.71 – 10.02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01 (1.83-14.33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40 (1.50-6.27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56 (1.58-12.76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67 (1.88 – 9.05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32 (1.62 – 4.50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32 (1.37 – 3.60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23 (1.77-19.78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25 (1.45 – 6.6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00 (1.65-9.78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intervention (hours), med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88 (1.62 – 13.40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.44 (3.02 – 16.44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.78 (2.87 – 17.23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12 (2.93 – 11.17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.75 (1.88 – 12.03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.50 (2.50 – 18.75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33 (1.87 – 12.50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.30 (3.57 – 11.83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00 (1.35 – 3.5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85 (2.06 – 12.63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58 (1.49 – 7.11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.50 (5.98 – 30.52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.41 (5.17 – 18.15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.27 (5.13-11.90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Management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anaged at university vs regional ho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s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pital alone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72 (59%) / 2061 (41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51 (52%)/599 (48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98 (56%) / 778 (44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2 (41%)/260 (59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27 (65%) /461 (35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9 (57%)/121 (43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56 (64%) / 320 (36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1 (56%)/80 (44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36 (74%) / 163 (26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7 (59%)/ 53 (41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0 (66%) / 210 (34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9 (62%)/49 (38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5 (51%) / 129 (49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3 (59%)/36 (41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 xml:space="preserve">Craniotomy 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(yes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 xml:space="preserve">587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12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29 (10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206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12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37 (8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143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12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9 (1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10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14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23 (13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51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9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1 (8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5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1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8 (14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19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(9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11 (12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lastRenderedPageBreak/>
              <w:t>ICP-monitoring (yes)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81 (10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3 (8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2 (8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 (5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2 (14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4 (12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0 (10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 (8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3 (5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 (5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5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5 (14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 (22%)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ays on vent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tor, median (IQR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-8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1 - 7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1-11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 (1 - 8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-7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7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-7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5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-6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4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-6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 (1 - 7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1-10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 (2 - 10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Outcome</w:t>
            </w:r>
          </w:p>
        </w:tc>
      </w:tr>
      <w:tr w:rsidR="00231392" w:rsidTr="009432EB">
        <w:tc>
          <w:tcPr>
            <w:tcW w:w="130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/>
                <w:kern w:val="0"/>
                <w:sz w:val="20"/>
                <w:szCs w:val="20"/>
                <w:lang w:val="en-US" w:eastAsia="en-US" w:bidi="ar-SA"/>
              </w:rPr>
              <w:t>Mortality, n (%)</w:t>
            </w:r>
          </w:p>
        </w:tc>
        <w:tc>
          <w:tcPr>
            <w:tcW w:w="72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23 (18%)</w:t>
            </w:r>
          </w:p>
        </w:tc>
        <w:tc>
          <w:tcPr>
            <w:tcW w:w="69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37 (19%)</w:t>
            </w:r>
          </w:p>
        </w:tc>
        <w:tc>
          <w:tcPr>
            <w:tcW w:w="674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50 (15%)</w:t>
            </w:r>
          </w:p>
        </w:tc>
        <w:tc>
          <w:tcPr>
            <w:tcW w:w="789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67 (15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7 (17%)</w:t>
            </w:r>
          </w:p>
        </w:tc>
        <w:tc>
          <w:tcPr>
            <w:tcW w:w="67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6 (20%)</w:t>
            </w:r>
          </w:p>
        </w:tc>
        <w:tc>
          <w:tcPr>
            <w:tcW w:w="62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4 (24%)</w:t>
            </w:r>
          </w:p>
        </w:tc>
        <w:tc>
          <w:tcPr>
            <w:tcW w:w="78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9 (27%)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2 (22%)</w:t>
            </w:r>
          </w:p>
        </w:tc>
        <w:tc>
          <w:tcPr>
            <w:tcW w:w="788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1 (24%)</w:t>
            </w:r>
          </w:p>
        </w:tc>
        <w:tc>
          <w:tcPr>
            <w:tcW w:w="67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7 (21%)</w:t>
            </w:r>
          </w:p>
        </w:tc>
        <w:tc>
          <w:tcPr>
            <w:tcW w:w="911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(19%)</w:t>
            </w:r>
          </w:p>
        </w:tc>
        <w:tc>
          <w:tcPr>
            <w:tcW w:w="746" w:type="dxa"/>
            <w:tcBorders>
              <w:left w:val="single" w:sz="4" w:space="0" w:color="000000"/>
              <w:bottom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3 (13%)</w:t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pStyle w:val="TableContents"/>
              <w:suppressLineNumbers w:val="0"/>
              <w:suppressAutoHyphens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0 (11%)</w:t>
            </w:r>
          </w:p>
        </w:tc>
      </w:tr>
      <w:tr w:rsidR="00231392" w:rsidTr="009432EB">
        <w:tc>
          <w:tcPr>
            <w:tcW w:w="11798" w:type="dxa"/>
            <w:gridSpan w:val="1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Missing dat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: Age (n=0), Sex (n=0), Injury Mechanism (n=0), Management at university vs. Regional hospital alone (n= 1), GCS at admission (n=878), ASA (n=49), Mortality (n=106)</w:t>
            </w:r>
          </w:p>
          <w:p w:rsidR="00231392" w:rsidRDefault="00231392" w:rsidP="009432EB">
            <w:pPr>
              <w:widowControl w:val="0"/>
              <w:tabs>
                <w:tab w:val="left" w:pos="3383"/>
              </w:tabs>
              <w:suppressAutoHyphens w:val="0"/>
              <w:spacing w:line="480" w:lineRule="auto"/>
              <w:rPr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IS = Abbreviated Injury Scale, ASA = American Society of Anesthesiologists scale. GCS = Glasgow Coma Scale. ICP = Intracranial Pressure, ISS = Injury Severity Score. IQR = Interquartile Range.</w:t>
            </w:r>
          </w:p>
        </w:tc>
      </w:tr>
    </w:tbl>
    <w:p w:rsidR="00231392" w:rsidRPr="00EA4319" w:rsidRDefault="00231392" w:rsidP="00231392">
      <w:pPr>
        <w:widowControl w:val="0"/>
        <w:suppressAutoHyphens w:val="0"/>
        <w:rPr>
          <w:rFonts w:ascii="Times New Roman" w:hAnsi="Times New Roman" w:cs="Times New Roman"/>
          <w:bCs/>
          <w:lang w:val="en-US"/>
        </w:rPr>
      </w:pPr>
    </w:p>
    <w:p w:rsidR="00231392" w:rsidRDefault="00231392" w:rsidP="00231392">
      <w:pPr>
        <w:widowControl w:val="0"/>
        <w:suppressAutoHyphens w:val="0"/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2.</w:t>
      </w:r>
      <w:proofErr w:type="gramEnd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Variables regarding time from trauma to hospital, first computed tomography and 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tervention– entire cohort</w:t>
      </w:r>
    </w:p>
    <w:tbl>
      <w:tblPr>
        <w:tblW w:w="11388" w:type="dxa"/>
        <w:tblInd w:w="-78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089"/>
        <w:gridCol w:w="1259"/>
        <w:gridCol w:w="1140"/>
        <w:gridCol w:w="1124"/>
        <w:gridCol w:w="1145"/>
        <w:gridCol w:w="1145"/>
        <w:gridCol w:w="1196"/>
        <w:gridCol w:w="1240"/>
        <w:gridCol w:w="1050"/>
      </w:tblGrid>
      <w:tr w:rsidR="00231392" w:rsidTr="009432EB"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Variables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Entire cohort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tockholm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Middl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Western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eas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orth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p-value</w:t>
            </w:r>
          </w:p>
        </w:tc>
      </w:tr>
      <w:tr w:rsidR="00231392" w:rsidTr="009432EB"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Hospital (hours), med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n (IQR)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7 (0.85 – 6.44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23 (0.82 – 3.62)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67 (0.90 – 9.82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28 (0.87 – 7.93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7 (0.92 – 8.42)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40 (0.88 – 6.70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80 (0.78 – 7.50)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CT (hours), median (IQR)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70 (1.58 – 9.45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80 (1.55 – 6.85)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88 (1.70 – 12.37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48 (1.52 – 10.06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50 (1.63 – 9.04)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63 (1.55 – 9.17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62 (1.48 – 9.33)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>0.002</w:t>
            </w:r>
          </w:p>
        </w:tc>
      </w:tr>
      <w:tr w:rsidR="00231392" w:rsidTr="009432EB">
        <w:tc>
          <w:tcPr>
            <w:tcW w:w="208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 xml:space="preserve">Time from trauma to intervention (hours),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>median (IQR)</w:t>
            </w:r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6.75 (2.95 – 15.33)</w:t>
            </w:r>
          </w:p>
        </w:tc>
        <w:tc>
          <w:tcPr>
            <w:tcW w:w="11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33 (2.58 – 10.07)</w:t>
            </w:r>
          </w:p>
        </w:tc>
        <w:tc>
          <w:tcPr>
            <w:tcW w:w="112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.98 (2.70 – 15.90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.78 (4.05 – 16.70)</w:t>
            </w:r>
          </w:p>
        </w:tc>
        <w:tc>
          <w:tcPr>
            <w:tcW w:w="11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.78 (4.05 – 16.70)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.78 (4.05 – 16.70)</w:t>
            </w:r>
          </w:p>
        </w:tc>
        <w:tc>
          <w:tcPr>
            <w:tcW w:w="12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.00 (6.42 – 13.88)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c>
          <w:tcPr>
            <w:tcW w:w="11386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after="16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Missing dat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Time from trauma to hospital (n=0), Time from trauma to CT (n=208), Time from trauma to intervention (n=4055).</w:t>
            </w:r>
          </w:p>
          <w:p w:rsidR="00231392" w:rsidRDefault="00231392" w:rsidP="009432EB">
            <w:pPr>
              <w:widowControl w:val="0"/>
              <w:tabs>
                <w:tab w:val="left" w:pos="3383"/>
              </w:tabs>
              <w:suppressAutoHyphens w:val="0"/>
              <w:spacing w:line="480" w:lineRule="auto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QR = Interquartile Range.</w:t>
            </w:r>
          </w:p>
        </w:tc>
      </w:tr>
    </w:tbl>
    <w:p w:rsidR="00231392" w:rsidRDefault="00231392" w:rsidP="00231392">
      <w:pPr>
        <w:widowControl w:val="0"/>
        <w:suppressAutoHyphens w:val="0"/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31392" w:rsidRDefault="00231392" w:rsidP="00231392">
      <w:pPr>
        <w:widowControl w:val="0"/>
        <w:suppressAutoHyphens w:val="0"/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Supplementary Table 3.</w:t>
      </w:r>
      <w:proofErr w:type="gramEnd"/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 xml:space="preserve"> Demography, trauma mechanism, injury severity, management, and outcome – ma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ged at university hospital cohort</w:t>
      </w:r>
    </w:p>
    <w:tbl>
      <w:tblPr>
        <w:tblW w:w="10622" w:type="dxa"/>
        <w:jc w:val="center"/>
        <w:tblLayout w:type="fixed"/>
        <w:tblLook w:val="04A0" w:firstRow="1" w:lastRow="0" w:firstColumn="1" w:lastColumn="0" w:noHBand="0" w:noVBand="1"/>
      </w:tblPr>
      <w:tblGrid>
        <w:gridCol w:w="1700"/>
        <w:gridCol w:w="1093"/>
        <w:gridCol w:w="1127"/>
        <w:gridCol w:w="1132"/>
        <w:gridCol w:w="1176"/>
        <w:gridCol w:w="1160"/>
        <w:gridCol w:w="1108"/>
        <w:gridCol w:w="1110"/>
        <w:gridCol w:w="1016"/>
      </w:tblGrid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Variables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Entire cohort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tockholm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Middle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Western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east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orth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p-value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Patients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72 (100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98 (30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27 (24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56 (15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36 (13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0 (11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5 (4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/a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0621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Demography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ge (years), m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e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dian (IQR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9 (39 – 73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7 (38 – 72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0 (40 – 73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9 (40 – 73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2 (35 – 7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1 (39 – 7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8 (36 – 73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0.01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ex (male/female)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33/839 (72%/28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42/256 (71%/29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30/197 (73%/27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1/135 (70%/30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17/119 (73%/27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37/103 (70%/30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6/29 (75%/2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801</w:t>
            </w:r>
          </w:p>
        </w:tc>
      </w:tr>
      <w:tr w:rsidR="00231392" w:rsidTr="009432EB">
        <w:trPr>
          <w:trHeight w:val="304"/>
          <w:jc w:val="center"/>
        </w:trPr>
        <w:tc>
          <w:tcPr>
            <w:tcW w:w="960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jury mechanism</w:t>
            </w:r>
          </w:p>
        </w:tc>
        <w:tc>
          <w:tcPr>
            <w:tcW w:w="1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Fall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75 (56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37 (60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72 (51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9 (55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55 (59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2 (59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0 (52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oad traffic acc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dent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25 (31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5 (27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58 (36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0 (31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6 (31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4 (31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2 (37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Blunt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21 (7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6 (10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7 (6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0 (9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2 (5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 (5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 (9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Penetrating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9 (1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 (1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 (1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 (2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1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Explosion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0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0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0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Other/unknown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7 (4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1 (6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4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3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4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%)</w:t>
            </w:r>
          </w:p>
        </w:tc>
        <w:tc>
          <w:tcPr>
            <w:tcW w:w="10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440"/>
          <w:jc w:val="center"/>
        </w:trPr>
        <w:tc>
          <w:tcPr>
            <w:tcW w:w="106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lastRenderedPageBreak/>
              <w:t>Injury severity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GCS at adm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ion, median (IQR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1 – 15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1 – 15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0 – 15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10 – 15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1 – 1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2 – 15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9 – 15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IS head, median (IQR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4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SS, median (IQR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4 – 26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4 – 26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 (14 – 26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2 (16 – 26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3 – 2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6 – 26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 (16 – 26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689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A score, med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n (IQR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 – 3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2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Epidural hemat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o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ma (yes)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12 (14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2 (14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6 (13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4 (18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2 (10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1 (15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0.009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cute subdural hematoma (yes)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04 (71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46 (72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13 (71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0 (70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6 (68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8 (73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1 (7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667</w:t>
            </w:r>
          </w:p>
        </w:tc>
      </w:tr>
      <w:tr w:rsidR="00231392" w:rsidTr="009432EB">
        <w:trPr>
          <w:trHeight w:val="455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raumatic su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b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rachnoid hemo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hage (yes)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55 (52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18 (58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51 (48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5 (54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9 (50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7 (43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5 (6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Contusion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52 (56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68 (63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8 (48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74 (60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3 (56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0 (47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9 (51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062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Logistics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Hospital (hours), median (IQR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48 (0.85 – 8.00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17 (0.78 – 4.44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00 (0.93 – 10.53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58 (0.92 – 9.00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4 (0.88 – 8.77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93 (0.97 – 12.08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25 (0.81 – 7.92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>Time from trauma to CT (hours), median (IQR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47 (1.48 – 10.18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80 (1.27 – 5.93)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95 (1.70 – 13.80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76 (1.53 – 11.94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44 (1.52 – 8.84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28 (1.71 – 15.66)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20 (1.56 – 10.68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intervention (hours), median (IQR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.95 (3.15 – 15.50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32 (2.58 – 9.58)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.16 (2.87 – 16.58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.15 (4.43 – 17.54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.85 (3.50 – 21.63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.12 (5.46 – 25.18)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.85 (6.52 – 11.50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621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Management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Craniotomy (yes), n (%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78 (19%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6 (23%)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7 (19%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9 (24%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1 (12%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7 (17%)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 (16%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CP-monitoring (yes)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81 (16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2 (15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2 (24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0 (18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3 (7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 (9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5 (3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Days on ventil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tor, median (IQR)</w:t>
            </w:r>
          </w:p>
        </w:tc>
        <w:tc>
          <w:tcPr>
            <w:tcW w:w="10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 – 9)</w:t>
            </w:r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 (1 – 12)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8)</w:t>
            </w:r>
          </w:p>
        </w:tc>
        <w:tc>
          <w:tcPr>
            <w:tcW w:w="11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8)</w:t>
            </w:r>
          </w:p>
        </w:tc>
        <w:tc>
          <w:tcPr>
            <w:tcW w:w="1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1 – 7)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1 – 8)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 (2 – 13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621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Outcome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Mortality, n (%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71 (16%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8 (16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3 (13%)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1 (18%)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2 (21%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8 (14%)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8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621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Missing data: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 xml:space="preserve"> Age (n=0), Sex (n=0), Injury Mechanism (n=0), GCS at admission (n=741), ASA (n=46), Time from Trauma to CT (n=176), Time from Trauma to Intervention (n=2079), Mortality (n=68)</w:t>
            </w:r>
          </w:p>
          <w:p w:rsidR="00231392" w:rsidRDefault="00231392" w:rsidP="009432EB">
            <w:pPr>
              <w:widowControl w:val="0"/>
              <w:tabs>
                <w:tab w:val="left" w:pos="3383"/>
              </w:tabs>
              <w:suppressAutoHyphens w:val="0"/>
              <w:spacing w:line="480" w:lineRule="auto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IS = Abbreviated Injury Scale, ASA = American Society of Anesthesiologists scale. GCS = Glasgow Coma Scale. ICP = Intr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cranial Pressure, ISS = Injury Severity Score. IQR = Interquartile Range.</w:t>
            </w:r>
          </w:p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This cohort includes both those who were immediately admitted at the university hospital and also those who were first admitted to a local hospital and immediately transferred to the university hospital. A total of 3 patients were excluded from both this and the local hospital’s cohort due to unknown transfer status.</w:t>
            </w:r>
          </w:p>
        </w:tc>
      </w:tr>
    </w:tbl>
    <w:p w:rsidR="00231392" w:rsidRDefault="00231392" w:rsidP="00231392">
      <w:pPr>
        <w:widowControl w:val="0"/>
        <w:suppressAutoHyphens w:val="0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31392" w:rsidRDefault="00231392" w:rsidP="00231392">
      <w:pPr>
        <w:widowControl w:val="0"/>
        <w:suppressAutoHyphens w:val="0"/>
        <w:spacing w:after="16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4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Demography, trauma mechanism, injury severity, management, and outcome – ma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ged exclusively at local hospital cohort</w:t>
      </w:r>
    </w:p>
    <w:tbl>
      <w:tblPr>
        <w:tblW w:w="10339" w:type="dxa"/>
        <w:jc w:val="center"/>
        <w:tblLayout w:type="fixed"/>
        <w:tblLook w:val="04A0" w:firstRow="1" w:lastRow="0" w:firstColumn="1" w:lastColumn="0" w:noHBand="0" w:noVBand="1"/>
      </w:tblPr>
      <w:tblGrid>
        <w:gridCol w:w="1663"/>
        <w:gridCol w:w="1067"/>
        <w:gridCol w:w="1098"/>
        <w:gridCol w:w="1098"/>
        <w:gridCol w:w="1135"/>
        <w:gridCol w:w="1030"/>
        <w:gridCol w:w="1016"/>
        <w:gridCol w:w="1061"/>
        <w:gridCol w:w="1171"/>
      </w:tblGrid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lastRenderedPageBreak/>
              <w:t>Variables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Entire cohor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tockholm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Middle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Western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Southeas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orth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p-value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Patients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061 (10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78 (3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61 (22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0 (16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3 (8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0 (10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9 (6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/a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03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/>
              </w:rPr>
              <w:t>Demography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ge (years), median (IQR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4 (57 – 84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6 (63 – 8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4 (55 – 8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4 (55 – 84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6 (50 – 78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3 (58 – 8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7 (47 – 8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ex (male/female)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78/783 (62%/38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37/341 (56%/4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0/161 (65%/35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13/107 (67%/33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4/59 (64%/36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0/80 (62%/38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4/35 (73%/27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916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i/>
                <w:iCs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jury mechanism</w:t>
            </w:r>
          </w:p>
        </w:tc>
        <w:tc>
          <w:tcPr>
            <w:tcW w:w="11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Fall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46 (7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55 (8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15 (68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2 (57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0 (5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5 (65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9 (53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oad traffic acc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dent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93 (2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4 (11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0 (26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9 (37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8 (36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3 (30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9 (38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Blunt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0 (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 (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 (3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 (4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 (4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2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7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Penetrating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Explosion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0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Other/unknown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9 (2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 (1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2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 (2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 (2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2%)</w:t>
            </w:r>
          </w:p>
        </w:tc>
        <w:tc>
          <w:tcPr>
            <w:tcW w:w="117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</w:pPr>
          </w:p>
        </w:tc>
      </w:tr>
      <w:tr w:rsidR="00231392" w:rsidTr="009432EB">
        <w:trPr>
          <w:trHeight w:val="440"/>
          <w:jc w:val="center"/>
        </w:trPr>
        <w:tc>
          <w:tcPr>
            <w:tcW w:w="103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Injury severity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GCS at admi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sion, median (IQR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3 – 1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4 – 1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2 – 15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2 – 15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3 – 15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9 – 1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 (14 – 15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0.004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IS head, median (IQR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>ISS, median (IQR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0 – 2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10 – 17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6 (10 – 2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7 (10 – 25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4 (10 – 22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 (13 – 25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9 – 19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SA score, m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an (IQR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 – 3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 (2 – 3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2 – 3)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2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263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Epidural hem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oma (yes)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3 (5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9 (4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 (4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 (9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 (7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2 (6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 (10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cute subdural hematoma (yes)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46 (75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30 (81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41 (74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25 (70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3 (69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0 (71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7 (67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55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raumatic su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b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rachnoid hemo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rhage (yes)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60 (42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27 (42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95 (42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7 (43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0 (37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7 (37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4 (50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206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Contusion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822 (4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06 (39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85 (40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37 (43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6 (4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79 (38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9 (38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218</w:t>
            </w:r>
          </w:p>
        </w:tc>
      </w:tr>
      <w:tr w:rsidR="00231392" w:rsidTr="009432EB">
        <w:trPr>
          <w:trHeight w:val="249"/>
          <w:jc w:val="center"/>
        </w:trPr>
        <w:tc>
          <w:tcPr>
            <w:tcW w:w="1033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Logistics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u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ma to Hospital (hours), median (IQR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0 (0.85 – 3.4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28 (0.86 – 2.8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38 (0.85 – 8.52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16 (0.78 – 4.09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43 (1.00 – 4.60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13 (0.78 – 1.83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62 (0.78 – 6.00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u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ma to CT (hours), median (IQR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95 (1.78 – 7.00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.11 (2.18 – 7.47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84 (1.71 – 10.02)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40 (1.50 – 6.27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67 (1.88 – 9.05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32 ( 1.37 – 3.60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25 (1.45 – 6.60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Time from trauma to interve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n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 xml:space="preserve">tion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lastRenderedPageBreak/>
              <w:t>(hours), median (IQR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lastRenderedPageBreak/>
              <w:t>4.88 (1.62 – 13.40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.78 (2.87 – 17.23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5.75 (1.88 – 12.03)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3.33 (1.87 – 12.50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.00 (1.35 – 3.5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.58 ( 1.49 – 7.11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5.41 (5.17 – 18.15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.209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3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lastRenderedPageBreak/>
              <w:t>Management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Craniotomy (yes), n (%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9 (0.4%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 (1.3%)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%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%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0.010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ICP-monitoring (yes)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0 (0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 xml:space="preserve"> (0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n/a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Days on ventil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a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  <w:t>tor, median (IQR)</w:t>
            </w:r>
          </w:p>
        </w:tc>
        <w:tc>
          <w:tcPr>
            <w:tcW w:w="10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 – 3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4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 (1 – 3)</w:t>
            </w:r>
          </w:p>
        </w:tc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 – 2)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 – 2)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 – 2)</w:t>
            </w:r>
          </w:p>
        </w:tc>
        <w:tc>
          <w:tcPr>
            <w:tcW w:w="10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 (1 – 1)</w:t>
            </w:r>
          </w:p>
        </w:tc>
        <w:tc>
          <w:tcPr>
            <w:tcW w:w="11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3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Outcome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Mortality, n (%)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52 (22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2 (13%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14 (25%)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103 (32%)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40 (25%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69 (33%)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 w:eastAsia="en-US" w:bidi="ar-SA"/>
              </w:rPr>
              <w:t>24 (19%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:rsidR="00231392" w:rsidTr="009432EB">
        <w:trPr>
          <w:trHeight w:val="440"/>
          <w:jc w:val="center"/>
        </w:trPr>
        <w:tc>
          <w:tcPr>
            <w:tcW w:w="10338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Missing data: 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ge (n=0), Sex (n=0), GCS at admission (n=135)</w:t>
            </w:r>
            <w:proofErr w:type="gramStart"/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,  ASA</w:t>
            </w:r>
            <w:proofErr w:type="gramEnd"/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 xml:space="preserve"> (n=10), Time from Trauma to CT (n=30), Time from Trauma to Intervention (n=1973), Mortality (n=5).</w:t>
            </w:r>
          </w:p>
          <w:p w:rsidR="00231392" w:rsidRDefault="00231392" w:rsidP="009432EB">
            <w:pPr>
              <w:widowControl w:val="0"/>
              <w:tabs>
                <w:tab w:val="left" w:pos="3383"/>
              </w:tabs>
              <w:suppressAutoHyphens w:val="0"/>
              <w:spacing w:line="480" w:lineRule="auto"/>
              <w:rPr>
                <w:lang w:val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val="en-US" w:eastAsia="en-US" w:bidi="ar-SA"/>
              </w:rPr>
              <w:t>AIS = Abbreviated Injury Scale, ASA = American Society of Anesthesiologists scale. GCS = Glasgow Coma Scale. ICP = Intracranial Pressure, ISS = Injury Severity Score. IQR = Interquartile Range.</w:t>
            </w:r>
          </w:p>
          <w:p w:rsidR="00231392" w:rsidRDefault="00231392" w:rsidP="009432EB">
            <w:pPr>
              <w:widowControl w:val="0"/>
              <w:suppressAutoHyphens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i/>
                <w:iCs/>
                <w:kern w:val="0"/>
                <w:sz w:val="20"/>
                <w:szCs w:val="20"/>
                <w:lang w:val="en-US" w:eastAsia="en-US" w:bidi="ar-SA"/>
              </w:rPr>
              <w:t>This cohort includes patients managed exclusively at a local hospital. A total of 3 patients were excluded from both this and the university hospital’s cohort due to unknown transfer status.</w:t>
            </w:r>
          </w:p>
        </w:tc>
      </w:tr>
    </w:tbl>
    <w:p w:rsidR="004671D3" w:rsidRDefault="004671D3">
      <w:bookmarkStart w:id="0" w:name="_GoBack"/>
      <w:bookmarkEnd w:id="0"/>
    </w:p>
    <w:sectPr w:rsidR="004671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ongti SC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roman"/>
    <w:pitch w:val="variable"/>
  </w:font>
  <w:font w:name="PingFang SC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392"/>
    <w:rsid w:val="001A7F25"/>
    <w:rsid w:val="00231392"/>
    <w:rsid w:val="004671D3"/>
    <w:rsid w:val="004925A3"/>
    <w:rsid w:val="00B43014"/>
    <w:rsid w:val="00CA0E50"/>
    <w:rsid w:val="00F3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392"/>
    <w:pPr>
      <w:suppressAutoHyphens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231392"/>
    <w:pPr>
      <w:suppressAutoHyphens w:val="0"/>
      <w:spacing w:before="280" w:after="280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sv-SE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392"/>
    <w:pPr>
      <w:keepNext/>
      <w:keepLines/>
      <w:spacing w:before="40"/>
      <w:outlineLvl w:val="2"/>
    </w:pPr>
    <w:rPr>
      <w:rFonts w:ascii="Arial" w:eastAsia="DejaVu Sans" w:hAnsi="Arial" w:cs="Mangal"/>
      <w:color w:val="243F60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31392"/>
    <w:rPr>
      <w:rFonts w:ascii="Times New Roman" w:eastAsia="Times New Roman" w:hAnsi="Times New Roman" w:cs="Times New Roman"/>
      <w:b/>
      <w:bCs/>
      <w:kern w:val="2"/>
      <w:sz w:val="48"/>
      <w:szCs w:val="48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31392"/>
    <w:rPr>
      <w:rFonts w:ascii="Arial" w:eastAsia="DejaVu Sans" w:hAnsi="Arial" w:cs="Mangal"/>
      <w:color w:val="243F60" w:themeColor="accent1" w:themeShade="7F"/>
      <w:kern w:val="2"/>
      <w:sz w:val="24"/>
      <w:szCs w:val="21"/>
      <w:lang w:val="sv-SE" w:eastAsia="zh-CN" w:bidi="hi-IN"/>
    </w:rPr>
  </w:style>
  <w:style w:type="character" w:customStyle="1" w:styleId="CommentTextChar">
    <w:name w:val="Comment Text Char"/>
    <w:basedOn w:val="DefaultParagraphFont"/>
    <w:link w:val="CommentText"/>
    <w:qFormat/>
    <w:rsid w:val="00231392"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qFormat/>
    <w:rsid w:val="00231392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qFormat/>
    <w:rsid w:val="00231392"/>
    <w:rPr>
      <w:rFonts w:cs="Mangal"/>
      <w:b/>
      <w:bCs/>
      <w:sz w:val="20"/>
      <w:szCs w:val="18"/>
    </w:rPr>
  </w:style>
  <w:style w:type="character" w:customStyle="1" w:styleId="HeaderChar">
    <w:name w:val="Header Char"/>
    <w:basedOn w:val="DefaultParagraphFont"/>
    <w:link w:val="Header"/>
    <w:qFormat/>
    <w:rsid w:val="00231392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31392"/>
    <w:rPr>
      <w:rFonts w:cs="Mangal"/>
      <w:szCs w:val="21"/>
    </w:rPr>
  </w:style>
  <w:style w:type="character" w:styleId="Hyperlink">
    <w:name w:val="Hyperlink"/>
    <w:basedOn w:val="DefaultParagraphFont"/>
    <w:rsid w:val="00231392"/>
    <w:rPr>
      <w:color w:val="0000FF"/>
      <w:u w:val="single"/>
    </w:rPr>
  </w:style>
  <w:style w:type="character" w:customStyle="1" w:styleId="UnresolvedMention">
    <w:name w:val="Unresolved Mention"/>
    <w:basedOn w:val="DefaultParagraphFont"/>
    <w:qFormat/>
    <w:rsid w:val="00231392"/>
    <w:rPr>
      <w:color w:val="605E5C"/>
      <w:shd w:val="clear" w:color="auto" w:fill="E1DFDD"/>
    </w:rPr>
  </w:style>
  <w:style w:type="character" w:styleId="LineNumber">
    <w:name w:val="line number"/>
    <w:rsid w:val="00231392"/>
  </w:style>
  <w:style w:type="character" w:styleId="Strong">
    <w:name w:val="Strong"/>
    <w:basedOn w:val="DefaultParagraphFont"/>
    <w:uiPriority w:val="22"/>
    <w:qFormat/>
    <w:rsid w:val="00231392"/>
    <w:rPr>
      <w:b/>
      <w:bCs/>
    </w:rPr>
  </w:style>
  <w:style w:type="paragraph" w:customStyle="1" w:styleId="Heading">
    <w:name w:val="Heading"/>
    <w:basedOn w:val="Normal"/>
    <w:next w:val="BodyText"/>
    <w:qFormat/>
    <w:rsid w:val="00231392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231392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31392"/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paragraph" w:styleId="List">
    <w:name w:val="List"/>
    <w:basedOn w:val="BodyText"/>
    <w:rsid w:val="00231392"/>
  </w:style>
  <w:style w:type="paragraph" w:styleId="Caption">
    <w:name w:val="caption"/>
    <w:basedOn w:val="Normal"/>
    <w:qFormat/>
    <w:rsid w:val="0023139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231392"/>
    <w:pPr>
      <w:suppressLineNumbers/>
    </w:pPr>
  </w:style>
  <w:style w:type="paragraph" w:customStyle="1" w:styleId="caption1">
    <w:name w:val="caption1"/>
    <w:basedOn w:val="Normal"/>
    <w:qFormat/>
    <w:rsid w:val="00231392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rsid w:val="00231392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231392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31392"/>
    <w:rPr>
      <w:rFonts w:asciiTheme="minorHAnsi" w:eastAsiaTheme="minorHAnsi" w:hAnsiTheme="minorHAnsi" w:cs="Mangal"/>
      <w:kern w:val="0"/>
      <w:sz w:val="20"/>
      <w:szCs w:val="18"/>
      <w:lang w:val="en-US"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0"/>
      <w:szCs w:val="18"/>
      <w:lang w:val="sv-S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3139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31392"/>
    <w:rPr>
      <w:rFonts w:ascii="Liberation Serif" w:eastAsia="Songti SC" w:hAnsi="Liberation Serif" w:cs="Mangal"/>
      <w:b/>
      <w:bCs/>
      <w:kern w:val="2"/>
      <w:sz w:val="20"/>
      <w:szCs w:val="18"/>
      <w:lang w:val="sv-SE" w:eastAsia="zh-CN" w:bidi="hi-IN"/>
    </w:rPr>
  </w:style>
  <w:style w:type="paragraph" w:customStyle="1" w:styleId="Comment">
    <w:name w:val="Comment"/>
    <w:basedOn w:val="Normal"/>
    <w:qFormat/>
    <w:rsid w:val="00231392"/>
    <w:pPr>
      <w:spacing w:before="56"/>
      <w:ind w:left="56" w:right="56"/>
    </w:pPr>
    <w:rPr>
      <w:sz w:val="20"/>
      <w:szCs w:val="20"/>
    </w:rPr>
  </w:style>
  <w:style w:type="paragraph" w:customStyle="1" w:styleId="Bibliography1">
    <w:name w:val="Bibliography 1"/>
    <w:basedOn w:val="Index"/>
    <w:qFormat/>
    <w:rsid w:val="00231392"/>
    <w:pPr>
      <w:tabs>
        <w:tab w:val="left" w:pos="384"/>
      </w:tabs>
      <w:spacing w:after="240" w:line="240" w:lineRule="atLeast"/>
      <w:ind w:left="384" w:hanging="384"/>
    </w:pPr>
  </w:style>
  <w:style w:type="paragraph" w:customStyle="1" w:styleId="HeaderandFooter">
    <w:name w:val="Header and Footer"/>
    <w:basedOn w:val="Normal"/>
    <w:qFormat/>
    <w:rsid w:val="00231392"/>
  </w:style>
  <w:style w:type="paragraph" w:styleId="Header">
    <w:name w:val="header"/>
    <w:basedOn w:val="Normal"/>
    <w:link w:val="HeaderChar"/>
    <w:rsid w:val="00231392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kern w:val="0"/>
      <w:sz w:val="22"/>
      <w:szCs w:val="21"/>
      <w:lang w:val="en-US" w:eastAsia="en-US" w:bidi="ar-SA"/>
    </w:rPr>
  </w:style>
  <w:style w:type="character" w:customStyle="1" w:styleId="HeaderChar1">
    <w:name w:val="Header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Footer">
    <w:name w:val="footer"/>
    <w:basedOn w:val="Normal"/>
    <w:link w:val="FooterChar"/>
    <w:uiPriority w:val="99"/>
    <w:rsid w:val="00231392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kern w:val="0"/>
      <w:sz w:val="22"/>
      <w:szCs w:val="21"/>
      <w:lang w:val="en-US" w:eastAsia="en-US" w:bidi="ar-SA"/>
    </w:rPr>
  </w:style>
  <w:style w:type="character" w:customStyle="1" w:styleId="FooterChar1">
    <w:name w:val="Footer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Revision">
    <w:name w:val="Revision"/>
    <w:qFormat/>
    <w:rsid w:val="00231392"/>
    <w:pPr>
      <w:spacing w:after="0" w:line="240" w:lineRule="auto"/>
    </w:pPr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39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92"/>
    <w:rPr>
      <w:rFonts w:ascii="Tahoma" w:eastAsia="Songti SC" w:hAnsi="Tahoma" w:cs="Mangal"/>
      <w:kern w:val="2"/>
      <w:sz w:val="16"/>
      <w:szCs w:val="14"/>
      <w:lang w:val="sv-SE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0" w:qFormat="1"/>
    <w:lsdException w:name="annotation reference" w:uiPriority="0" w:qFormat="1"/>
    <w:lsdException w:name="lin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392"/>
    <w:pPr>
      <w:suppressAutoHyphens/>
      <w:spacing w:after="0" w:line="240" w:lineRule="auto"/>
    </w:pPr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231392"/>
    <w:pPr>
      <w:suppressAutoHyphens w:val="0"/>
      <w:spacing w:before="280" w:after="280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sv-SE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392"/>
    <w:pPr>
      <w:keepNext/>
      <w:keepLines/>
      <w:spacing w:before="40"/>
      <w:outlineLvl w:val="2"/>
    </w:pPr>
    <w:rPr>
      <w:rFonts w:ascii="Arial" w:eastAsia="DejaVu Sans" w:hAnsi="Arial" w:cs="Mangal"/>
      <w:color w:val="243F60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31392"/>
    <w:rPr>
      <w:rFonts w:ascii="Times New Roman" w:eastAsia="Times New Roman" w:hAnsi="Times New Roman" w:cs="Times New Roman"/>
      <w:b/>
      <w:bCs/>
      <w:kern w:val="2"/>
      <w:sz w:val="48"/>
      <w:szCs w:val="48"/>
      <w:lang w:val="sv-SE" w:eastAsia="sv-SE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231392"/>
    <w:rPr>
      <w:rFonts w:ascii="Arial" w:eastAsia="DejaVu Sans" w:hAnsi="Arial" w:cs="Mangal"/>
      <w:color w:val="243F60" w:themeColor="accent1" w:themeShade="7F"/>
      <w:kern w:val="2"/>
      <w:sz w:val="24"/>
      <w:szCs w:val="21"/>
      <w:lang w:val="sv-SE" w:eastAsia="zh-CN" w:bidi="hi-IN"/>
    </w:rPr>
  </w:style>
  <w:style w:type="character" w:customStyle="1" w:styleId="CommentTextChar">
    <w:name w:val="Comment Text Char"/>
    <w:basedOn w:val="DefaultParagraphFont"/>
    <w:link w:val="CommentText"/>
    <w:qFormat/>
    <w:rsid w:val="00231392"/>
    <w:rPr>
      <w:rFonts w:cs="Mangal"/>
      <w:sz w:val="20"/>
      <w:szCs w:val="18"/>
    </w:rPr>
  </w:style>
  <w:style w:type="character" w:styleId="CommentReference">
    <w:name w:val="annotation reference"/>
    <w:basedOn w:val="DefaultParagraphFont"/>
    <w:qFormat/>
    <w:rsid w:val="00231392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qFormat/>
    <w:rsid w:val="00231392"/>
    <w:rPr>
      <w:rFonts w:cs="Mangal"/>
      <w:b/>
      <w:bCs/>
      <w:sz w:val="20"/>
      <w:szCs w:val="18"/>
    </w:rPr>
  </w:style>
  <w:style w:type="character" w:customStyle="1" w:styleId="HeaderChar">
    <w:name w:val="Header Char"/>
    <w:basedOn w:val="DefaultParagraphFont"/>
    <w:link w:val="Header"/>
    <w:qFormat/>
    <w:rsid w:val="00231392"/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231392"/>
    <w:rPr>
      <w:rFonts w:cs="Mangal"/>
      <w:szCs w:val="21"/>
    </w:rPr>
  </w:style>
  <w:style w:type="character" w:styleId="Hyperlink">
    <w:name w:val="Hyperlink"/>
    <w:basedOn w:val="DefaultParagraphFont"/>
    <w:rsid w:val="00231392"/>
    <w:rPr>
      <w:color w:val="0000FF"/>
      <w:u w:val="single"/>
    </w:rPr>
  </w:style>
  <w:style w:type="character" w:customStyle="1" w:styleId="UnresolvedMention">
    <w:name w:val="Unresolved Mention"/>
    <w:basedOn w:val="DefaultParagraphFont"/>
    <w:qFormat/>
    <w:rsid w:val="00231392"/>
    <w:rPr>
      <w:color w:val="605E5C"/>
      <w:shd w:val="clear" w:color="auto" w:fill="E1DFDD"/>
    </w:rPr>
  </w:style>
  <w:style w:type="character" w:styleId="LineNumber">
    <w:name w:val="line number"/>
    <w:rsid w:val="00231392"/>
  </w:style>
  <w:style w:type="character" w:styleId="Strong">
    <w:name w:val="Strong"/>
    <w:basedOn w:val="DefaultParagraphFont"/>
    <w:uiPriority w:val="22"/>
    <w:qFormat/>
    <w:rsid w:val="00231392"/>
    <w:rPr>
      <w:b/>
      <w:bCs/>
    </w:rPr>
  </w:style>
  <w:style w:type="paragraph" w:customStyle="1" w:styleId="Heading">
    <w:name w:val="Heading"/>
    <w:basedOn w:val="Normal"/>
    <w:next w:val="BodyText"/>
    <w:qFormat/>
    <w:rsid w:val="00231392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link w:val="BodyTextChar"/>
    <w:rsid w:val="00231392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231392"/>
    <w:rPr>
      <w:rFonts w:ascii="Liberation Serif" w:eastAsia="Songti SC" w:hAnsi="Liberation Serif" w:cs="Arial Unicode MS"/>
      <w:kern w:val="2"/>
      <w:sz w:val="24"/>
      <w:szCs w:val="24"/>
      <w:lang w:val="sv-SE" w:eastAsia="zh-CN" w:bidi="hi-IN"/>
    </w:rPr>
  </w:style>
  <w:style w:type="paragraph" w:styleId="List">
    <w:name w:val="List"/>
    <w:basedOn w:val="BodyText"/>
    <w:rsid w:val="00231392"/>
  </w:style>
  <w:style w:type="paragraph" w:styleId="Caption">
    <w:name w:val="caption"/>
    <w:basedOn w:val="Normal"/>
    <w:qFormat/>
    <w:rsid w:val="00231392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231392"/>
    <w:pPr>
      <w:suppressLineNumbers/>
    </w:pPr>
  </w:style>
  <w:style w:type="paragraph" w:customStyle="1" w:styleId="caption1">
    <w:name w:val="caption1"/>
    <w:basedOn w:val="Normal"/>
    <w:qFormat/>
    <w:rsid w:val="00231392"/>
    <w:pPr>
      <w:suppressLineNumbers/>
      <w:spacing w:before="120" w:after="120"/>
    </w:pPr>
    <w:rPr>
      <w:i/>
      <w:iCs/>
    </w:rPr>
  </w:style>
  <w:style w:type="paragraph" w:customStyle="1" w:styleId="TableContents">
    <w:name w:val="Table Contents"/>
    <w:basedOn w:val="Normal"/>
    <w:qFormat/>
    <w:rsid w:val="00231392"/>
    <w:pPr>
      <w:widowControl w:val="0"/>
      <w:suppressLineNumbers/>
    </w:pPr>
  </w:style>
  <w:style w:type="paragraph" w:customStyle="1" w:styleId="TableHeading">
    <w:name w:val="Table Heading"/>
    <w:basedOn w:val="TableContents"/>
    <w:qFormat/>
    <w:rsid w:val="00231392"/>
    <w:pPr>
      <w:jc w:val="center"/>
    </w:pPr>
    <w:rPr>
      <w:b/>
      <w:bCs/>
    </w:rPr>
  </w:style>
  <w:style w:type="paragraph" w:styleId="CommentText">
    <w:name w:val="annotation text"/>
    <w:basedOn w:val="Normal"/>
    <w:link w:val="CommentTextChar"/>
    <w:rsid w:val="00231392"/>
    <w:rPr>
      <w:rFonts w:asciiTheme="minorHAnsi" w:eastAsiaTheme="minorHAnsi" w:hAnsiTheme="minorHAnsi" w:cs="Mangal"/>
      <w:kern w:val="0"/>
      <w:sz w:val="20"/>
      <w:szCs w:val="18"/>
      <w:lang w:val="en-US" w:eastAsia="en-US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0"/>
      <w:szCs w:val="18"/>
      <w:lang w:val="sv-SE"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qFormat/>
    <w:rsid w:val="0023139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31392"/>
    <w:rPr>
      <w:rFonts w:ascii="Liberation Serif" w:eastAsia="Songti SC" w:hAnsi="Liberation Serif" w:cs="Mangal"/>
      <w:b/>
      <w:bCs/>
      <w:kern w:val="2"/>
      <w:sz w:val="20"/>
      <w:szCs w:val="18"/>
      <w:lang w:val="sv-SE" w:eastAsia="zh-CN" w:bidi="hi-IN"/>
    </w:rPr>
  </w:style>
  <w:style w:type="paragraph" w:customStyle="1" w:styleId="Comment">
    <w:name w:val="Comment"/>
    <w:basedOn w:val="Normal"/>
    <w:qFormat/>
    <w:rsid w:val="00231392"/>
    <w:pPr>
      <w:spacing w:before="56"/>
      <w:ind w:left="56" w:right="56"/>
    </w:pPr>
    <w:rPr>
      <w:sz w:val="20"/>
      <w:szCs w:val="20"/>
    </w:rPr>
  </w:style>
  <w:style w:type="paragraph" w:customStyle="1" w:styleId="Bibliography1">
    <w:name w:val="Bibliography 1"/>
    <w:basedOn w:val="Index"/>
    <w:qFormat/>
    <w:rsid w:val="00231392"/>
    <w:pPr>
      <w:tabs>
        <w:tab w:val="left" w:pos="384"/>
      </w:tabs>
      <w:spacing w:after="240" w:line="240" w:lineRule="atLeast"/>
      <w:ind w:left="384" w:hanging="384"/>
    </w:pPr>
  </w:style>
  <w:style w:type="paragraph" w:customStyle="1" w:styleId="HeaderandFooter">
    <w:name w:val="Header and Footer"/>
    <w:basedOn w:val="Normal"/>
    <w:qFormat/>
    <w:rsid w:val="00231392"/>
  </w:style>
  <w:style w:type="paragraph" w:styleId="Header">
    <w:name w:val="header"/>
    <w:basedOn w:val="Normal"/>
    <w:link w:val="HeaderChar"/>
    <w:rsid w:val="00231392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kern w:val="0"/>
      <w:sz w:val="22"/>
      <w:szCs w:val="21"/>
      <w:lang w:val="en-US" w:eastAsia="en-US" w:bidi="ar-SA"/>
    </w:rPr>
  </w:style>
  <w:style w:type="character" w:customStyle="1" w:styleId="HeaderChar1">
    <w:name w:val="Header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Footer">
    <w:name w:val="footer"/>
    <w:basedOn w:val="Normal"/>
    <w:link w:val="FooterChar"/>
    <w:uiPriority w:val="99"/>
    <w:rsid w:val="00231392"/>
    <w:pPr>
      <w:tabs>
        <w:tab w:val="center" w:pos="4536"/>
        <w:tab w:val="right" w:pos="9072"/>
      </w:tabs>
    </w:pPr>
    <w:rPr>
      <w:rFonts w:asciiTheme="minorHAnsi" w:eastAsiaTheme="minorHAnsi" w:hAnsiTheme="minorHAnsi" w:cs="Mangal"/>
      <w:kern w:val="0"/>
      <w:sz w:val="22"/>
      <w:szCs w:val="21"/>
      <w:lang w:val="en-US" w:eastAsia="en-US" w:bidi="ar-SA"/>
    </w:rPr>
  </w:style>
  <w:style w:type="character" w:customStyle="1" w:styleId="FooterChar1">
    <w:name w:val="Footer Char1"/>
    <w:basedOn w:val="DefaultParagraphFont"/>
    <w:uiPriority w:val="99"/>
    <w:semiHidden/>
    <w:rsid w:val="00231392"/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Revision">
    <w:name w:val="Revision"/>
    <w:qFormat/>
    <w:rsid w:val="00231392"/>
    <w:pPr>
      <w:spacing w:after="0" w:line="240" w:lineRule="auto"/>
    </w:pPr>
    <w:rPr>
      <w:rFonts w:ascii="Liberation Serif" w:eastAsia="Songti SC" w:hAnsi="Liberation Serif" w:cs="Mangal"/>
      <w:kern w:val="2"/>
      <w:sz w:val="24"/>
      <w:szCs w:val="21"/>
      <w:lang w:val="sv-SE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392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392"/>
    <w:rPr>
      <w:rFonts w:ascii="Tahoma" w:eastAsia="Songti SC" w:hAnsi="Tahoma" w:cs="Mangal"/>
      <w:kern w:val="2"/>
      <w:sz w:val="16"/>
      <w:szCs w:val="14"/>
      <w:lang w:val="sv-SE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60</Words>
  <Characters>11745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a Cerna, Dimple</dc:creator>
  <cp:lastModifiedBy>Dela Cerna, Dimple</cp:lastModifiedBy>
  <cp:revision>1</cp:revision>
  <dcterms:created xsi:type="dcterms:W3CDTF">2025-05-05T06:30:00Z</dcterms:created>
  <dcterms:modified xsi:type="dcterms:W3CDTF">2025-05-05T06:30:00Z</dcterms:modified>
</cp:coreProperties>
</file>